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04" w:type="dxa"/>
        <w:jc w:val="left"/>
        <w:tblInd w:w="-558" w:type="dxa"/>
        <w:tblLayout w:type="fixed"/>
        <w:tblCellMar>
          <w:top w:w="55" w:type="dxa"/>
          <w:left w:w="53" w:type="dxa"/>
          <w:bottom w:w="55" w:type="dxa"/>
          <w:right w:w="55" w:type="dxa"/>
        </w:tblCellMar>
      </w:tblPr>
      <w:tblGrid>
        <w:gridCol w:w="2086"/>
        <w:gridCol w:w="2629"/>
        <w:gridCol w:w="2089"/>
      </w:tblGrid>
      <w:tr>
        <w:trPr>
          <w:trHeight w:val="454" w:hRule="atLeast"/>
        </w:trPr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b/>
                <w:bCs/>
                <w:sz w:val="16"/>
                <w:szCs w:val="16"/>
              </w:rPr>
              <w:t>Motif</w:t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b/>
                <w:bCs/>
                <w:sz w:val="16"/>
                <w:szCs w:val="16"/>
              </w:rPr>
              <w:t>q-value</w:t>
            </w:r>
          </w:p>
        </w:tc>
      </w:tr>
      <w:tr>
        <w:trPr>
          <w:trHeight w:val="454" w:hRule="atLeast"/>
        </w:trPr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089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08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sz w:val="14"/>
                <w:szCs w:val="14"/>
              </w:rPr>
              <w:t>Tbx20(T-box)/Heart-Tbx20-ChIP-Seq(GSE29636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089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08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sz w:val="14"/>
                <w:szCs w:val="14"/>
              </w:rPr>
              <w:t>Hoxb4(Homeobox)/ES-Hoxb4-ChIP-Seq(GSE34014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057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sz w:val="14"/>
                <w:szCs w:val="14"/>
              </w:rPr>
              <w:t>PBX2(Homeobox)/K562-PBX2-ChIP-Seq(Encode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sz w:val="14"/>
                <w:szCs w:val="14"/>
              </w:rPr>
              <w:t>Meis1(Homeobox)/MastCells-Meis1-ChIP-Seq(GSE48085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3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8003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sz w:val="14"/>
                <w:szCs w:val="14"/>
              </w:rPr>
              <w:t>Tgif1(Homeobox)/mES-Tgif1-ChIP-Seq(GSE55404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>
                <w:sz w:val="14"/>
                <w:szCs w:val="14"/>
              </w:rPr>
              <w:t>HOXA1(Homeobox)/mES-Hoxa1-ChIP-Seq(SRP084292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x1(Homeobox)/Islet-Pdx1-ChIP-Seq(SRA008281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7</w:t>
            </w:r>
          </w:p>
        </w:tc>
      </w:tr>
      <w:tr>
        <w:trPr>
          <w:trHeight w:val="484" w:hRule="atLeast"/>
        </w:trPr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31051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310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xo3(Forkhead)/U2OS-Foxo3-ChIP-Seq(E-MTAB-2701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0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825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82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xa2(Forkhead)/Liver-Foxa2-ChIP-Seq(GSE25694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0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b w:val="false"/>
                <w:bCs w:val="false"/>
                <w:sz w:val="14"/>
                <w:szCs w:val="14"/>
              </w:rPr>
              <w:t>TEAD3(TEA)/HepG2-TEAD3-ChIP-Seq(Encode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0</w:t>
            </w:r>
          </w:p>
        </w:tc>
      </w:tr>
      <w:tr>
        <w:trPr/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4574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45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LX2(Homeobox)/BasalGanglia-Dlx2-ChIP-seq(GSE124936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0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667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xa3(Forkhead)/Liver-Foxa3-ChIP-Seq(GSE77670)/Homer</w:t>
            </w:r>
          </w:p>
        </w:tc>
        <w:tc>
          <w:tcPr>
            <w:tcW w:w="2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0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30607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306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if2(Homeobox)/mES-Tgif2-ChIP-Seq(GSE55404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7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603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60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X5(Paired,Homeobox)/GM12878-PAX5-ChIP-Seq(GSE32465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7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f5(bHLH)/GM-Myf5-ChIP-Seq(GSE24852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7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4765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47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x:Ebox(Forkhead,bHLH)/Panc1-Foxa2-ChIP-Seq(GSE47459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70.0246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31051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310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oG(bHLH)/C2C12-MyoG-ChIP-Seq(GSE36024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460.0249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AD1(TEAD)/HepG2-TEAD1-ChIP-Seq(Encode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490.0325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31051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310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kx6.1(Homeobox)/Islet-Nkx6.1-ChIP-Seq(GSE40975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5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4574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45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1(Homeobox)/SUM149-EN1-ChIP-Seq(GSE120957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5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r1(T-box)/Cortex-Tbr1-ChIP-Seq(GSE71384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5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0891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08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oD(bHLH)/Myotube-MyoD-ChIP-Seq(GSE21614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5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omes(T-box)/H9-Eomes-ChIP-Seq(GSE26097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1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x6(T-box)/ESC-Tbx6-ChIP-Seq(GSE93524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71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AD4(TEA)/Tropoblast-Tead4-ChIP-Seq(GSE37350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59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hx3(Homeobox)/Neuron-Lhx3-ChIP-Seq(GSE31456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67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4(bHLH)/AML-Tfap4-ChIP-Seq(GSE45738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86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8194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81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XA2(Homeobox)/mES-Hoxa2-ChIP-Seq(Donaldson_et_al.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4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9654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2F3(E2F)/MEF-E2F3-ChIP-Seq(GSE71376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4</w:t>
            </w:r>
          </w:p>
        </w:tc>
      </w:tr>
      <w:tr>
        <w:trPr>
          <w:trHeight w:val="559" w:hRule="atLeast"/>
        </w:trPr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/>
            </w:pPr>
            <w:r>
              <w:rPr/>
              <w:drawing>
                <wp:inline distT="0" distB="0" distL="0" distR="0">
                  <wp:extent cx="1256030" cy="25019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250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AD2(TEA)/Py2T-Tead2-ChIP-Seq(GSE55709)/Homer</w:t>
            </w:r>
          </w:p>
        </w:tc>
        <w:tc>
          <w:tcPr>
            <w:tcW w:w="20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Contenutotabella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2"/>
      <w:type w:val="nextPage"/>
      <w:pgSz w:w="11906" w:h="16838"/>
      <w:pgMar w:left="1134" w:right="1134" w:gutter="0" w:header="1134" w:top="1578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4"/>
        <w:szCs w:val="14"/>
      </w:rPr>
    </w:pPr>
    <w:r>
      <w:rPr>
        <w:sz w:val="14"/>
        <w:szCs w:val="14"/>
      </w:rPr>
      <w:t>Total Target Sequences = 185</w:t>
    </w:r>
  </w:p>
</w:hdr>
</file>

<file path=word/settings.xml><?xml version="1.0" encoding="utf-8"?>
<w:settings xmlns:w="http://schemas.openxmlformats.org/wordprocessingml/2006/main">
  <w:zoom w:percent="25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it-IT" w:eastAsia="zh-CN" w:bidi="hi-I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Lohit Devanagari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header" Target="header1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4</TotalTime>
  <Application>LibreOffice/7.3.7.2$Linux_X86_64 LibreOffice_project/30$Build-2</Application>
  <AppVersion>15.0000</AppVersion>
  <Pages>2</Pages>
  <Words>68</Words>
  <Characters>1741</Characters>
  <CharactersWithSpaces>1745</CharactersWithSpaces>
  <Paragraphs>9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0:07:17Z</dcterms:created>
  <dc:creator/>
  <dc:description/>
  <dc:language>it-IT</dc:language>
  <cp:lastModifiedBy/>
  <dcterms:modified xsi:type="dcterms:W3CDTF">2024-01-26T10:10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